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9C3186" w14:textId="77777777" w:rsidR="00CD35C6" w:rsidRPr="00CD35C6" w:rsidRDefault="00CD35C6" w:rsidP="00CD35C6">
      <w:pPr>
        <w:widowControl w:val="0"/>
        <w:spacing w:before="0" w:after="0"/>
        <w:ind w:firstLineChars="200" w:firstLine="48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  <w:r w:rsidRPr="00CD35C6">
        <w:rPr>
          <w:rFonts w:eastAsia="等线" w:cs="Times New Roman"/>
          <w:kern w:val="2"/>
          <w:szCs w:val="24"/>
          <w:lang w:eastAsia="zh-CN"/>
        </w:rPr>
        <w:t>First, after we separated the 5 varieties of lettuce from the seeding cotton, we collected data every other day for the next 12 days. We collected 6 times in total, and 160 images of each lettuce are collected each time. Second, after the 5 varieties of lettuce seedlings were transplanted to the stereo cultivation rack, we carried out image data acquisition every 5 days. Each data collection mainly acquires 50 lettuce images of different varieties and different nitrogen nutrient gradient treatments, each of which has 6 nitrogen treatments, for a total of 300 images</w:t>
      </w:r>
      <w:r w:rsidRPr="00CD35C6">
        <w:rPr>
          <w:rFonts w:eastAsia="等线" w:cs="Times New Roman"/>
          <w:color w:val="000000"/>
          <w:kern w:val="2"/>
          <w:szCs w:val="24"/>
          <w:lang w:eastAsia="zh-CN"/>
        </w:rPr>
        <w:t>.</w:t>
      </w:r>
    </w:p>
    <w:p w14:paraId="47249D9F" w14:textId="77777777" w:rsidR="00CD35C6" w:rsidRPr="00CD35C6" w:rsidRDefault="00CD35C6" w:rsidP="00CD35C6">
      <w:pPr>
        <w:widowControl w:val="0"/>
        <w:spacing w:before="0" w:after="0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 w:rsidRPr="00CD35C6">
        <w:rPr>
          <w:rFonts w:eastAsia="等线" w:cs="Times New Roman"/>
          <w:b/>
          <w:bCs/>
          <w:kern w:val="2"/>
          <w:szCs w:val="24"/>
          <w:lang w:eastAsia="zh-CN"/>
        </w:rPr>
        <w:t>TABLE 1 | Time arrangement of image data acquisition</w:t>
      </w:r>
    </w:p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347"/>
        <w:gridCol w:w="931"/>
        <w:gridCol w:w="1063"/>
        <w:gridCol w:w="1064"/>
        <w:gridCol w:w="1064"/>
        <w:gridCol w:w="1064"/>
        <w:gridCol w:w="1064"/>
      </w:tblGrid>
      <w:tr w:rsidR="00CD35C6" w:rsidRPr="00CD35C6" w14:paraId="6EB42D93" w14:textId="77777777" w:rsidTr="00891D1E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2BFC296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Class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</w:tcPr>
          <w:p w14:paraId="7198EEEC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/>
                <w:sz w:val="18"/>
                <w:szCs w:val="18"/>
              </w:rPr>
              <w:t>SP (12 days)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</w:tcPr>
          <w:p w14:paraId="1312CC4C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D</w:t>
            </w:r>
            <w:r w:rsidRPr="00CD35C6">
              <w:rPr>
                <w:rFonts w:eastAsia="等线" w:cs="Times New Roman"/>
                <w:sz w:val="18"/>
                <w:szCs w:val="18"/>
              </w:rPr>
              <w:t>ay 1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14:paraId="53343D20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D</w:t>
            </w:r>
            <w:r w:rsidRPr="00CD35C6">
              <w:rPr>
                <w:rFonts w:eastAsia="等线" w:cs="Times New Roman"/>
                <w:sz w:val="18"/>
                <w:szCs w:val="18"/>
              </w:rPr>
              <w:t>ay 6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14:paraId="1619D356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D</w:t>
            </w:r>
            <w:r w:rsidRPr="00CD35C6">
              <w:rPr>
                <w:rFonts w:eastAsia="等线" w:cs="Times New Roman"/>
                <w:sz w:val="18"/>
                <w:szCs w:val="18"/>
              </w:rPr>
              <w:t>ay 12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14:paraId="77CD547E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D</w:t>
            </w:r>
            <w:r w:rsidRPr="00CD35C6">
              <w:rPr>
                <w:rFonts w:eastAsia="等线" w:cs="Times New Roman"/>
                <w:sz w:val="18"/>
                <w:szCs w:val="18"/>
              </w:rPr>
              <w:t>ay 18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14:paraId="1B2F6634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D</w:t>
            </w:r>
            <w:r w:rsidRPr="00CD35C6">
              <w:rPr>
                <w:rFonts w:eastAsia="等线" w:cs="Times New Roman"/>
                <w:sz w:val="18"/>
                <w:szCs w:val="18"/>
              </w:rPr>
              <w:t>ay 24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14:paraId="04709942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D</w:t>
            </w:r>
            <w:r w:rsidRPr="00CD35C6">
              <w:rPr>
                <w:rFonts w:eastAsia="等线" w:cs="Times New Roman"/>
                <w:sz w:val="18"/>
                <w:szCs w:val="18"/>
              </w:rPr>
              <w:t>ay 30</w:t>
            </w:r>
          </w:p>
        </w:tc>
      </w:tr>
      <w:tr w:rsidR="00CD35C6" w:rsidRPr="00CD35C6" w14:paraId="360231C7" w14:textId="77777777" w:rsidTr="00891D1E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11454DE0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V</w:t>
            </w:r>
            <w:r w:rsidRPr="00CD35C6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347" w:type="dxa"/>
            <w:tcBorders>
              <w:top w:val="single" w:sz="12" w:space="0" w:color="auto"/>
              <w:bottom w:val="nil"/>
            </w:tcBorders>
          </w:tcPr>
          <w:p w14:paraId="2AC94C63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CD35C6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931" w:type="dxa"/>
            <w:tcBorders>
              <w:top w:val="single" w:sz="12" w:space="0" w:color="auto"/>
              <w:bottom w:val="nil"/>
            </w:tcBorders>
          </w:tcPr>
          <w:p w14:paraId="07844CC8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3" w:type="dxa"/>
            <w:tcBorders>
              <w:top w:val="single" w:sz="12" w:space="0" w:color="auto"/>
              <w:bottom w:val="nil"/>
            </w:tcBorders>
          </w:tcPr>
          <w:p w14:paraId="79824DD3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</w:tcPr>
          <w:p w14:paraId="16F08833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</w:tcPr>
          <w:p w14:paraId="24A5B969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</w:tcPr>
          <w:p w14:paraId="04C6C36B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</w:tcPr>
          <w:p w14:paraId="5843A448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</w:tr>
      <w:tr w:rsidR="00CD35C6" w:rsidRPr="00CD35C6" w14:paraId="6C64C8BA" w14:textId="77777777" w:rsidTr="00891D1E">
        <w:trPr>
          <w:jc w:val="center"/>
        </w:trPr>
        <w:tc>
          <w:tcPr>
            <w:tcW w:w="709" w:type="dxa"/>
            <w:tcBorders>
              <w:top w:val="nil"/>
            </w:tcBorders>
          </w:tcPr>
          <w:p w14:paraId="0D3C6E0C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V</w:t>
            </w:r>
            <w:r w:rsidRPr="00CD35C6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1347" w:type="dxa"/>
            <w:tcBorders>
              <w:top w:val="nil"/>
            </w:tcBorders>
          </w:tcPr>
          <w:p w14:paraId="62567229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CD35C6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931" w:type="dxa"/>
            <w:tcBorders>
              <w:top w:val="nil"/>
            </w:tcBorders>
          </w:tcPr>
          <w:p w14:paraId="29668AC1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3" w:type="dxa"/>
            <w:tcBorders>
              <w:top w:val="nil"/>
            </w:tcBorders>
          </w:tcPr>
          <w:p w14:paraId="5DE5CB41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  <w:tcBorders>
              <w:top w:val="nil"/>
            </w:tcBorders>
          </w:tcPr>
          <w:p w14:paraId="53B35ED8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  <w:tcBorders>
              <w:top w:val="nil"/>
            </w:tcBorders>
          </w:tcPr>
          <w:p w14:paraId="234A6354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  <w:tcBorders>
              <w:top w:val="nil"/>
            </w:tcBorders>
          </w:tcPr>
          <w:p w14:paraId="77D165B4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  <w:tcBorders>
              <w:top w:val="nil"/>
            </w:tcBorders>
          </w:tcPr>
          <w:p w14:paraId="3737A294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</w:tr>
      <w:tr w:rsidR="00CD35C6" w:rsidRPr="00CD35C6" w14:paraId="38D56DF5" w14:textId="77777777" w:rsidTr="00891D1E">
        <w:trPr>
          <w:jc w:val="center"/>
        </w:trPr>
        <w:tc>
          <w:tcPr>
            <w:tcW w:w="709" w:type="dxa"/>
          </w:tcPr>
          <w:p w14:paraId="717573EA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V</w:t>
            </w:r>
            <w:r w:rsidRPr="00CD35C6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347" w:type="dxa"/>
          </w:tcPr>
          <w:p w14:paraId="41ECCB06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CD35C6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931" w:type="dxa"/>
          </w:tcPr>
          <w:p w14:paraId="34357820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3" w:type="dxa"/>
          </w:tcPr>
          <w:p w14:paraId="024E4064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0F08EADD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6426CC0B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3F6EB5D6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1542A58A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</w:tr>
      <w:tr w:rsidR="00CD35C6" w:rsidRPr="00CD35C6" w14:paraId="6B9454AE" w14:textId="77777777" w:rsidTr="00891D1E">
        <w:trPr>
          <w:jc w:val="center"/>
        </w:trPr>
        <w:tc>
          <w:tcPr>
            <w:tcW w:w="709" w:type="dxa"/>
          </w:tcPr>
          <w:p w14:paraId="6EE82D23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V</w:t>
            </w:r>
            <w:r w:rsidRPr="00CD35C6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347" w:type="dxa"/>
          </w:tcPr>
          <w:p w14:paraId="5C188F73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CD35C6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931" w:type="dxa"/>
          </w:tcPr>
          <w:p w14:paraId="354412CF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3" w:type="dxa"/>
          </w:tcPr>
          <w:p w14:paraId="0F92557C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7BE6380E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4A017243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348953E0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1363828F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</w:tr>
      <w:tr w:rsidR="00CD35C6" w:rsidRPr="00CD35C6" w14:paraId="7500CE1C" w14:textId="77777777" w:rsidTr="00891D1E">
        <w:trPr>
          <w:jc w:val="center"/>
        </w:trPr>
        <w:tc>
          <w:tcPr>
            <w:tcW w:w="709" w:type="dxa"/>
          </w:tcPr>
          <w:p w14:paraId="348181E9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V</w:t>
            </w:r>
            <w:r w:rsidRPr="00CD35C6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347" w:type="dxa"/>
          </w:tcPr>
          <w:p w14:paraId="6761944B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CD35C6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931" w:type="dxa"/>
          </w:tcPr>
          <w:p w14:paraId="2582FA7B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3" w:type="dxa"/>
          </w:tcPr>
          <w:p w14:paraId="2CD0167A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45FB1F56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4DEDF7FD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3D4F8545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064" w:type="dxa"/>
          </w:tcPr>
          <w:p w14:paraId="2EB8722C" w14:textId="77777777" w:rsidR="00CD35C6" w:rsidRPr="00CD35C6" w:rsidRDefault="00CD35C6" w:rsidP="00CD35C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D35C6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D35C6">
              <w:rPr>
                <w:rFonts w:eastAsia="等线" w:cs="Times New Roman"/>
                <w:sz w:val="18"/>
                <w:szCs w:val="18"/>
              </w:rPr>
              <w:t>00</w:t>
            </w:r>
          </w:p>
        </w:tc>
      </w:tr>
    </w:tbl>
    <w:p w14:paraId="3AEFF6FE" w14:textId="77777777" w:rsidR="00CD35C6" w:rsidRPr="00CD35C6" w:rsidRDefault="00CD35C6" w:rsidP="00CD35C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15D38" w14:textId="77777777" w:rsidR="0021561D" w:rsidRDefault="0021561D" w:rsidP="00117666">
      <w:pPr>
        <w:spacing w:after="0"/>
      </w:pPr>
      <w:r>
        <w:separator/>
      </w:r>
    </w:p>
  </w:endnote>
  <w:endnote w:type="continuationSeparator" w:id="0">
    <w:p w14:paraId="531FE105" w14:textId="77777777" w:rsidR="0021561D" w:rsidRDefault="002156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EE58A" w14:textId="77777777" w:rsidR="0021561D" w:rsidRDefault="0021561D" w:rsidP="00117666">
      <w:pPr>
        <w:spacing w:after="0"/>
      </w:pPr>
      <w:r>
        <w:separator/>
      </w:r>
    </w:p>
  </w:footnote>
  <w:footnote w:type="continuationSeparator" w:id="0">
    <w:p w14:paraId="637EFC32" w14:textId="77777777" w:rsidR="0021561D" w:rsidRDefault="002156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61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35C6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CD35C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n</cp:lastModifiedBy>
  <cp:revision>3</cp:revision>
  <cp:lastPrinted>2013-10-03T12:51:00Z</cp:lastPrinted>
  <dcterms:created xsi:type="dcterms:W3CDTF">2018-11-23T08:58:00Z</dcterms:created>
  <dcterms:modified xsi:type="dcterms:W3CDTF">2022-02-11T02:15:00Z</dcterms:modified>
</cp:coreProperties>
</file>